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17F5B" w14:textId="77777777" w:rsidR="00CB5B81" w:rsidRPr="00D30C6C" w:rsidRDefault="00CB5B81" w:rsidP="00CB5B81">
      <w:pPr>
        <w:rPr>
          <w:b/>
          <w:bCs/>
          <w:sz w:val="24"/>
          <w:szCs w:val="24"/>
        </w:rPr>
      </w:pPr>
      <w:r w:rsidRPr="00D30C6C">
        <w:rPr>
          <w:b/>
          <w:bCs/>
          <w:sz w:val="24"/>
          <w:szCs w:val="24"/>
        </w:rPr>
        <w:t>Table S1 PCR primer inform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45"/>
        <w:gridCol w:w="1745"/>
        <w:gridCol w:w="4240"/>
      </w:tblGrid>
      <w:tr w:rsidR="00CB5B81" w:rsidRPr="00F27251" w14:paraId="3BC11BA3" w14:textId="77777777" w:rsidTr="0025315B">
        <w:trPr>
          <w:trHeight w:val="292"/>
        </w:trPr>
        <w:tc>
          <w:tcPr>
            <w:tcW w:w="2645" w:type="dxa"/>
            <w:noWrap/>
            <w:hideMark/>
          </w:tcPr>
          <w:p w14:paraId="3E7FBBB2" w14:textId="77777777" w:rsidR="00CB5B81" w:rsidRPr="00F27251" w:rsidRDefault="00CB5B81" w:rsidP="0025315B">
            <w:pPr>
              <w:jc w:val="center"/>
              <w:rPr>
                <w:sz w:val="24"/>
                <w:szCs w:val="24"/>
              </w:rPr>
            </w:pPr>
            <w:r w:rsidRPr="00F27251">
              <w:rPr>
                <w:sz w:val="24"/>
                <w:szCs w:val="24"/>
              </w:rPr>
              <w:t xml:space="preserve">Name </w:t>
            </w:r>
          </w:p>
        </w:tc>
        <w:tc>
          <w:tcPr>
            <w:tcW w:w="5985" w:type="dxa"/>
            <w:gridSpan w:val="2"/>
            <w:noWrap/>
            <w:hideMark/>
          </w:tcPr>
          <w:p w14:paraId="45507C66" w14:textId="77777777" w:rsidR="00CB5B81" w:rsidRPr="00F27251" w:rsidRDefault="00CB5B81" w:rsidP="0025315B">
            <w:pPr>
              <w:jc w:val="center"/>
              <w:rPr>
                <w:sz w:val="24"/>
                <w:szCs w:val="24"/>
              </w:rPr>
            </w:pPr>
            <w:r w:rsidRPr="00F27251">
              <w:rPr>
                <w:sz w:val="24"/>
                <w:szCs w:val="24"/>
              </w:rPr>
              <w:t xml:space="preserve">Sequence/description </w:t>
            </w:r>
          </w:p>
        </w:tc>
      </w:tr>
      <w:tr w:rsidR="00CB5B81" w:rsidRPr="00F27251" w14:paraId="429184D3" w14:textId="77777777" w:rsidTr="0025315B">
        <w:trPr>
          <w:trHeight w:val="292"/>
        </w:trPr>
        <w:tc>
          <w:tcPr>
            <w:tcW w:w="2645" w:type="dxa"/>
            <w:vMerge w:val="restart"/>
            <w:noWrap/>
            <w:hideMark/>
          </w:tcPr>
          <w:p w14:paraId="7A4E1A19" w14:textId="77777777" w:rsidR="00CB5B81" w:rsidRPr="002C280E" w:rsidRDefault="00CB5B81" w:rsidP="0025315B">
            <w:pPr>
              <w:jc w:val="center"/>
            </w:pPr>
            <w:r w:rsidRPr="002C280E">
              <w:t>Ms_Aldh1a1</w:t>
            </w:r>
          </w:p>
        </w:tc>
        <w:tc>
          <w:tcPr>
            <w:tcW w:w="1745" w:type="dxa"/>
            <w:noWrap/>
            <w:hideMark/>
          </w:tcPr>
          <w:p w14:paraId="214C21C7" w14:textId="77777777" w:rsidR="00CB5B81" w:rsidRPr="002C280E" w:rsidRDefault="00CB5B81" w:rsidP="0025315B">
            <w:pPr>
              <w:jc w:val="center"/>
            </w:pPr>
            <w:r w:rsidRPr="002C280E">
              <w:t>Forward Primer</w:t>
            </w:r>
          </w:p>
        </w:tc>
        <w:tc>
          <w:tcPr>
            <w:tcW w:w="4240" w:type="dxa"/>
            <w:noWrap/>
            <w:hideMark/>
          </w:tcPr>
          <w:p w14:paraId="00B889F7" w14:textId="77777777" w:rsidR="00CB5B81" w:rsidRPr="002C280E" w:rsidRDefault="00CB5B81" w:rsidP="0025315B">
            <w:pPr>
              <w:jc w:val="center"/>
            </w:pPr>
            <w:r w:rsidRPr="002C280E">
              <w:t>ATACTTGTCGGATTTAGGAGGCT</w:t>
            </w:r>
          </w:p>
        </w:tc>
      </w:tr>
      <w:tr w:rsidR="00CB5B81" w:rsidRPr="00F27251" w14:paraId="7D8A11AB" w14:textId="77777777" w:rsidTr="0025315B">
        <w:trPr>
          <w:trHeight w:val="292"/>
        </w:trPr>
        <w:tc>
          <w:tcPr>
            <w:tcW w:w="2645" w:type="dxa"/>
            <w:vMerge/>
            <w:noWrap/>
            <w:hideMark/>
          </w:tcPr>
          <w:p w14:paraId="63A1600D" w14:textId="77777777" w:rsidR="00CB5B81" w:rsidRPr="002C280E" w:rsidRDefault="00CB5B81" w:rsidP="0025315B">
            <w:pPr>
              <w:jc w:val="center"/>
            </w:pPr>
          </w:p>
        </w:tc>
        <w:tc>
          <w:tcPr>
            <w:tcW w:w="1745" w:type="dxa"/>
            <w:noWrap/>
            <w:hideMark/>
          </w:tcPr>
          <w:p w14:paraId="40EED061" w14:textId="77777777" w:rsidR="00CB5B81" w:rsidRPr="002C280E" w:rsidRDefault="00CB5B81" w:rsidP="0025315B">
            <w:pPr>
              <w:jc w:val="center"/>
            </w:pPr>
            <w:r w:rsidRPr="002C280E">
              <w:t>Reverse Primer</w:t>
            </w:r>
          </w:p>
        </w:tc>
        <w:tc>
          <w:tcPr>
            <w:tcW w:w="4240" w:type="dxa"/>
            <w:noWrap/>
            <w:hideMark/>
          </w:tcPr>
          <w:p w14:paraId="24BCE42B" w14:textId="77777777" w:rsidR="00CB5B81" w:rsidRPr="002C280E" w:rsidRDefault="00CB5B81" w:rsidP="0025315B">
            <w:pPr>
              <w:jc w:val="center"/>
            </w:pPr>
            <w:r w:rsidRPr="002C280E">
              <w:t>GGGCCTATCTTCCAAATGAACA</w:t>
            </w:r>
          </w:p>
        </w:tc>
      </w:tr>
      <w:tr w:rsidR="00CB5B81" w:rsidRPr="00F27251" w14:paraId="03727FED" w14:textId="77777777" w:rsidTr="0025315B">
        <w:trPr>
          <w:trHeight w:val="292"/>
        </w:trPr>
        <w:tc>
          <w:tcPr>
            <w:tcW w:w="2645" w:type="dxa"/>
            <w:vMerge w:val="restart"/>
            <w:noWrap/>
            <w:hideMark/>
          </w:tcPr>
          <w:p w14:paraId="34D4DB56" w14:textId="77777777" w:rsidR="00CB5B81" w:rsidRPr="002C280E" w:rsidRDefault="00CB5B81" w:rsidP="0025315B">
            <w:pPr>
              <w:jc w:val="center"/>
            </w:pPr>
            <w:r w:rsidRPr="002C280E">
              <w:t>Ms_Aldh1a2</w:t>
            </w:r>
          </w:p>
        </w:tc>
        <w:tc>
          <w:tcPr>
            <w:tcW w:w="1745" w:type="dxa"/>
            <w:noWrap/>
            <w:hideMark/>
          </w:tcPr>
          <w:p w14:paraId="64EF42CA" w14:textId="77777777" w:rsidR="00CB5B81" w:rsidRPr="002C280E" w:rsidRDefault="00CB5B81" w:rsidP="0025315B">
            <w:pPr>
              <w:jc w:val="center"/>
            </w:pPr>
            <w:r w:rsidRPr="002C280E">
              <w:t>Forward Primer</w:t>
            </w:r>
          </w:p>
        </w:tc>
        <w:tc>
          <w:tcPr>
            <w:tcW w:w="4240" w:type="dxa"/>
            <w:noWrap/>
            <w:hideMark/>
          </w:tcPr>
          <w:p w14:paraId="49E22356" w14:textId="77777777" w:rsidR="00CB5B81" w:rsidRPr="002C280E" w:rsidRDefault="00CB5B81" w:rsidP="0025315B">
            <w:pPr>
              <w:jc w:val="center"/>
            </w:pPr>
            <w:r w:rsidRPr="002C280E">
              <w:t>CAGAGAGTGGGAGAGTGTTCC</w:t>
            </w:r>
          </w:p>
        </w:tc>
      </w:tr>
      <w:tr w:rsidR="00CB5B81" w:rsidRPr="00F27251" w14:paraId="19DE7325" w14:textId="77777777" w:rsidTr="0025315B">
        <w:trPr>
          <w:trHeight w:val="292"/>
        </w:trPr>
        <w:tc>
          <w:tcPr>
            <w:tcW w:w="2645" w:type="dxa"/>
            <w:vMerge/>
            <w:noWrap/>
            <w:hideMark/>
          </w:tcPr>
          <w:p w14:paraId="5AA246DE" w14:textId="77777777" w:rsidR="00CB5B81" w:rsidRPr="002C280E" w:rsidRDefault="00CB5B81" w:rsidP="0025315B">
            <w:pPr>
              <w:jc w:val="center"/>
            </w:pPr>
          </w:p>
        </w:tc>
        <w:tc>
          <w:tcPr>
            <w:tcW w:w="1745" w:type="dxa"/>
            <w:noWrap/>
            <w:hideMark/>
          </w:tcPr>
          <w:p w14:paraId="1E858D17" w14:textId="77777777" w:rsidR="00CB5B81" w:rsidRPr="002C280E" w:rsidRDefault="00CB5B81" w:rsidP="0025315B">
            <w:pPr>
              <w:jc w:val="center"/>
            </w:pPr>
            <w:r w:rsidRPr="002C280E">
              <w:t>Reverse Primer</w:t>
            </w:r>
          </w:p>
        </w:tc>
        <w:tc>
          <w:tcPr>
            <w:tcW w:w="4240" w:type="dxa"/>
            <w:noWrap/>
            <w:hideMark/>
          </w:tcPr>
          <w:p w14:paraId="0482680D" w14:textId="77777777" w:rsidR="00CB5B81" w:rsidRPr="002C280E" w:rsidRDefault="00CB5B81" w:rsidP="0025315B">
            <w:pPr>
              <w:jc w:val="center"/>
            </w:pPr>
            <w:r w:rsidRPr="002C280E">
              <w:t>CACACAGAACCAAGAGAGAAGG</w:t>
            </w:r>
          </w:p>
        </w:tc>
      </w:tr>
      <w:tr w:rsidR="00CB5B81" w:rsidRPr="00F27251" w14:paraId="2D3CC50D" w14:textId="77777777" w:rsidTr="0025315B">
        <w:trPr>
          <w:trHeight w:val="292"/>
        </w:trPr>
        <w:tc>
          <w:tcPr>
            <w:tcW w:w="2645" w:type="dxa"/>
            <w:noWrap/>
          </w:tcPr>
          <w:p w14:paraId="05F423AB" w14:textId="77777777" w:rsidR="00CB5B81" w:rsidRPr="002C280E" w:rsidRDefault="00CB5B81" w:rsidP="0025315B">
            <w:pPr>
              <w:jc w:val="center"/>
            </w:pPr>
            <w:r w:rsidRPr="002C280E">
              <w:t>Ms_cxcl12</w:t>
            </w:r>
          </w:p>
        </w:tc>
        <w:tc>
          <w:tcPr>
            <w:tcW w:w="5985" w:type="dxa"/>
            <w:gridSpan w:val="2"/>
            <w:noWrap/>
          </w:tcPr>
          <w:p w14:paraId="020906B4" w14:textId="77777777" w:rsidR="00CB5B81" w:rsidRPr="002C280E" w:rsidRDefault="00CB5B81" w:rsidP="0025315B">
            <w:pPr>
              <w:jc w:val="center"/>
            </w:pPr>
            <w:r w:rsidRPr="002C280E">
              <w:t xml:space="preserve">Product Name: Mm_Cxcl12_1_SG </w:t>
            </w:r>
            <w:proofErr w:type="spellStart"/>
            <w:r w:rsidRPr="002C280E">
              <w:t>QuantiTect</w:t>
            </w:r>
            <w:proofErr w:type="spellEnd"/>
            <w:r w:rsidRPr="002C280E">
              <w:t xml:space="preserve"> Primer Assay</w:t>
            </w:r>
          </w:p>
          <w:p w14:paraId="2F52E7FB" w14:textId="77777777" w:rsidR="00CB5B81" w:rsidRPr="002C280E" w:rsidRDefault="00CB5B81" w:rsidP="0025315B">
            <w:pPr>
              <w:jc w:val="center"/>
            </w:pPr>
            <w:r w:rsidRPr="002C280E">
              <w:t xml:space="preserve"> </w:t>
            </w:r>
            <w:proofErr w:type="spellStart"/>
            <w:r w:rsidRPr="002C280E">
              <w:t>GeneGlobe</w:t>
            </w:r>
            <w:proofErr w:type="spellEnd"/>
            <w:r w:rsidRPr="002C280E">
              <w:t xml:space="preserve"> Id: QT00161112</w:t>
            </w:r>
          </w:p>
          <w:p w14:paraId="1A9A51B1" w14:textId="77777777" w:rsidR="00CB5B81" w:rsidRPr="002C280E" w:rsidRDefault="00CB5B81" w:rsidP="0025315B">
            <w:pPr>
              <w:jc w:val="center"/>
            </w:pPr>
            <w:r w:rsidRPr="002C280E">
              <w:t xml:space="preserve"> Catalog Number: 249900</w:t>
            </w:r>
          </w:p>
        </w:tc>
      </w:tr>
      <w:tr w:rsidR="00CB5B81" w:rsidRPr="00F27251" w14:paraId="5026693C" w14:textId="77777777" w:rsidTr="0025315B">
        <w:trPr>
          <w:trHeight w:val="292"/>
        </w:trPr>
        <w:tc>
          <w:tcPr>
            <w:tcW w:w="2645" w:type="dxa"/>
            <w:vMerge w:val="restart"/>
            <w:noWrap/>
            <w:hideMark/>
          </w:tcPr>
          <w:p w14:paraId="0F603DB8" w14:textId="77777777" w:rsidR="00CB5B81" w:rsidRPr="002C280E" w:rsidRDefault="00CB5B81" w:rsidP="0025315B">
            <w:pPr>
              <w:jc w:val="center"/>
            </w:pPr>
            <w:r w:rsidRPr="002C280E">
              <w:t>Ms_IL6</w:t>
            </w:r>
          </w:p>
        </w:tc>
        <w:tc>
          <w:tcPr>
            <w:tcW w:w="1745" w:type="dxa"/>
            <w:noWrap/>
            <w:hideMark/>
          </w:tcPr>
          <w:p w14:paraId="7A2C85F2" w14:textId="77777777" w:rsidR="00CB5B81" w:rsidRPr="002C280E" w:rsidRDefault="00CB5B81" w:rsidP="0025315B">
            <w:pPr>
              <w:jc w:val="center"/>
            </w:pPr>
            <w:r w:rsidRPr="002C280E">
              <w:t>Forward Primer</w:t>
            </w:r>
          </w:p>
        </w:tc>
        <w:tc>
          <w:tcPr>
            <w:tcW w:w="4240" w:type="dxa"/>
            <w:noWrap/>
          </w:tcPr>
          <w:p w14:paraId="191B8768" w14:textId="77777777" w:rsidR="00CB5B81" w:rsidRPr="002C280E" w:rsidRDefault="00CB5B81" w:rsidP="0025315B">
            <w:pPr>
              <w:jc w:val="center"/>
            </w:pPr>
            <w:r w:rsidRPr="002C280E">
              <w:t>TAGTCCTTCCTACCCCAATTTCC</w:t>
            </w:r>
          </w:p>
        </w:tc>
      </w:tr>
      <w:tr w:rsidR="00CB5B81" w:rsidRPr="00F27251" w14:paraId="14B415C6" w14:textId="77777777" w:rsidTr="0025315B">
        <w:trPr>
          <w:trHeight w:val="292"/>
        </w:trPr>
        <w:tc>
          <w:tcPr>
            <w:tcW w:w="2645" w:type="dxa"/>
            <w:vMerge/>
            <w:noWrap/>
            <w:hideMark/>
          </w:tcPr>
          <w:p w14:paraId="6CA0156F" w14:textId="77777777" w:rsidR="00CB5B81" w:rsidRPr="002C280E" w:rsidRDefault="00CB5B81" w:rsidP="0025315B">
            <w:pPr>
              <w:jc w:val="center"/>
            </w:pPr>
          </w:p>
        </w:tc>
        <w:tc>
          <w:tcPr>
            <w:tcW w:w="1745" w:type="dxa"/>
            <w:noWrap/>
            <w:hideMark/>
          </w:tcPr>
          <w:p w14:paraId="54634014" w14:textId="77777777" w:rsidR="00CB5B81" w:rsidRPr="002C280E" w:rsidRDefault="00CB5B81" w:rsidP="0025315B">
            <w:pPr>
              <w:jc w:val="center"/>
            </w:pPr>
            <w:r w:rsidRPr="002C280E">
              <w:t>Reverse Primer</w:t>
            </w:r>
          </w:p>
        </w:tc>
        <w:tc>
          <w:tcPr>
            <w:tcW w:w="4240" w:type="dxa"/>
            <w:noWrap/>
          </w:tcPr>
          <w:p w14:paraId="7E9E29BC" w14:textId="77777777" w:rsidR="00CB5B81" w:rsidRPr="002C280E" w:rsidRDefault="00CB5B81" w:rsidP="0025315B">
            <w:pPr>
              <w:jc w:val="center"/>
            </w:pPr>
            <w:r w:rsidRPr="002C280E">
              <w:t>TTGGTCCTTAGCCACTCCTTC</w:t>
            </w:r>
          </w:p>
        </w:tc>
      </w:tr>
      <w:tr w:rsidR="00CB5B81" w:rsidRPr="00F27251" w14:paraId="64310C3B" w14:textId="77777777" w:rsidTr="0025315B">
        <w:trPr>
          <w:trHeight w:val="292"/>
        </w:trPr>
        <w:tc>
          <w:tcPr>
            <w:tcW w:w="2645" w:type="dxa"/>
            <w:vMerge w:val="restart"/>
            <w:noWrap/>
            <w:hideMark/>
          </w:tcPr>
          <w:p w14:paraId="5BB405CD" w14:textId="77777777" w:rsidR="00CB5B81" w:rsidRPr="002C280E" w:rsidRDefault="00CB5B81" w:rsidP="0025315B">
            <w:pPr>
              <w:jc w:val="center"/>
            </w:pPr>
            <w:r w:rsidRPr="002C280E">
              <w:t>H_GAPDH</w:t>
            </w:r>
          </w:p>
        </w:tc>
        <w:tc>
          <w:tcPr>
            <w:tcW w:w="1745" w:type="dxa"/>
            <w:noWrap/>
            <w:hideMark/>
          </w:tcPr>
          <w:p w14:paraId="244F5E25" w14:textId="77777777" w:rsidR="00CB5B81" w:rsidRPr="002C280E" w:rsidRDefault="00CB5B81" w:rsidP="0025315B">
            <w:pPr>
              <w:jc w:val="center"/>
            </w:pPr>
            <w:r w:rsidRPr="002C280E">
              <w:t>Forward Primer</w:t>
            </w:r>
          </w:p>
        </w:tc>
        <w:tc>
          <w:tcPr>
            <w:tcW w:w="4240" w:type="dxa"/>
            <w:noWrap/>
            <w:hideMark/>
          </w:tcPr>
          <w:p w14:paraId="13DB6EA9" w14:textId="77777777" w:rsidR="00CB5B81" w:rsidRPr="002C280E" w:rsidRDefault="00CB5B81" w:rsidP="0025315B">
            <w:pPr>
              <w:jc w:val="center"/>
            </w:pPr>
            <w:r w:rsidRPr="002C280E">
              <w:t>GGAGCGAGATCCCTCCAAAAT</w:t>
            </w:r>
          </w:p>
        </w:tc>
      </w:tr>
      <w:tr w:rsidR="00CB5B81" w:rsidRPr="00F27251" w14:paraId="643CF079" w14:textId="77777777" w:rsidTr="0025315B">
        <w:trPr>
          <w:trHeight w:val="292"/>
        </w:trPr>
        <w:tc>
          <w:tcPr>
            <w:tcW w:w="2645" w:type="dxa"/>
            <w:vMerge/>
            <w:noWrap/>
            <w:hideMark/>
          </w:tcPr>
          <w:p w14:paraId="48AF0E2C" w14:textId="77777777" w:rsidR="00CB5B81" w:rsidRPr="002C280E" w:rsidRDefault="00CB5B81" w:rsidP="0025315B">
            <w:pPr>
              <w:jc w:val="center"/>
            </w:pPr>
          </w:p>
        </w:tc>
        <w:tc>
          <w:tcPr>
            <w:tcW w:w="1745" w:type="dxa"/>
            <w:noWrap/>
            <w:hideMark/>
          </w:tcPr>
          <w:p w14:paraId="7EBF868C" w14:textId="77777777" w:rsidR="00CB5B81" w:rsidRPr="002C280E" w:rsidRDefault="00CB5B81" w:rsidP="0025315B">
            <w:pPr>
              <w:jc w:val="center"/>
            </w:pPr>
            <w:r w:rsidRPr="002C280E">
              <w:t>Reverse Primer</w:t>
            </w:r>
          </w:p>
        </w:tc>
        <w:tc>
          <w:tcPr>
            <w:tcW w:w="4240" w:type="dxa"/>
            <w:noWrap/>
            <w:hideMark/>
          </w:tcPr>
          <w:p w14:paraId="14999D87" w14:textId="77777777" w:rsidR="00CB5B81" w:rsidRPr="002C280E" w:rsidRDefault="00CB5B81" w:rsidP="0025315B">
            <w:pPr>
              <w:jc w:val="center"/>
            </w:pPr>
            <w:r w:rsidRPr="002C280E">
              <w:t>GGCTGTTGTCATACTTCTCATGG</w:t>
            </w:r>
          </w:p>
        </w:tc>
      </w:tr>
      <w:tr w:rsidR="00CB5B81" w:rsidRPr="00F27251" w14:paraId="39C1D098" w14:textId="77777777" w:rsidTr="0025315B">
        <w:trPr>
          <w:trHeight w:val="292"/>
        </w:trPr>
        <w:tc>
          <w:tcPr>
            <w:tcW w:w="2645" w:type="dxa"/>
            <w:vMerge w:val="restart"/>
            <w:noWrap/>
            <w:hideMark/>
          </w:tcPr>
          <w:p w14:paraId="10E24726" w14:textId="77777777" w:rsidR="00CB5B81" w:rsidRPr="002C280E" w:rsidRDefault="00CB5B81" w:rsidP="0025315B">
            <w:pPr>
              <w:jc w:val="center"/>
            </w:pPr>
            <w:r w:rsidRPr="002C280E">
              <w:t>H_Aldh1a1</w:t>
            </w:r>
          </w:p>
        </w:tc>
        <w:tc>
          <w:tcPr>
            <w:tcW w:w="1745" w:type="dxa"/>
            <w:noWrap/>
            <w:hideMark/>
          </w:tcPr>
          <w:p w14:paraId="53D03394" w14:textId="77777777" w:rsidR="00CB5B81" w:rsidRPr="002C280E" w:rsidRDefault="00CB5B81" w:rsidP="0025315B">
            <w:pPr>
              <w:jc w:val="center"/>
            </w:pPr>
            <w:r w:rsidRPr="002C280E">
              <w:t>Forward Primer</w:t>
            </w:r>
          </w:p>
        </w:tc>
        <w:tc>
          <w:tcPr>
            <w:tcW w:w="4240" w:type="dxa"/>
            <w:noWrap/>
            <w:hideMark/>
          </w:tcPr>
          <w:p w14:paraId="75578623" w14:textId="77777777" w:rsidR="00CB5B81" w:rsidRPr="002C280E" w:rsidRDefault="00CB5B81" w:rsidP="0025315B">
            <w:pPr>
              <w:jc w:val="center"/>
            </w:pPr>
            <w:r w:rsidRPr="002C280E">
              <w:t>GCCGGAGGAAATGTACCAGAC</w:t>
            </w:r>
          </w:p>
        </w:tc>
      </w:tr>
      <w:tr w:rsidR="00CB5B81" w:rsidRPr="00F27251" w14:paraId="22A79647" w14:textId="77777777" w:rsidTr="0025315B">
        <w:trPr>
          <w:trHeight w:val="292"/>
        </w:trPr>
        <w:tc>
          <w:tcPr>
            <w:tcW w:w="2645" w:type="dxa"/>
            <w:vMerge/>
            <w:noWrap/>
            <w:hideMark/>
          </w:tcPr>
          <w:p w14:paraId="5B6C3600" w14:textId="77777777" w:rsidR="00CB5B81" w:rsidRPr="002C280E" w:rsidRDefault="00CB5B81" w:rsidP="0025315B">
            <w:pPr>
              <w:jc w:val="center"/>
            </w:pPr>
          </w:p>
        </w:tc>
        <w:tc>
          <w:tcPr>
            <w:tcW w:w="1745" w:type="dxa"/>
            <w:noWrap/>
            <w:hideMark/>
          </w:tcPr>
          <w:p w14:paraId="61609595" w14:textId="77777777" w:rsidR="00CB5B81" w:rsidRPr="002C280E" w:rsidRDefault="00CB5B81" w:rsidP="0025315B">
            <w:pPr>
              <w:jc w:val="center"/>
            </w:pPr>
            <w:r w:rsidRPr="002C280E">
              <w:t>Reverse Primer</w:t>
            </w:r>
          </w:p>
        </w:tc>
        <w:tc>
          <w:tcPr>
            <w:tcW w:w="4240" w:type="dxa"/>
            <w:noWrap/>
            <w:hideMark/>
          </w:tcPr>
          <w:p w14:paraId="5157716F" w14:textId="77777777" w:rsidR="00CB5B81" w:rsidRPr="002C280E" w:rsidRDefault="00CB5B81" w:rsidP="0025315B">
            <w:pPr>
              <w:jc w:val="center"/>
            </w:pPr>
            <w:r w:rsidRPr="002C280E">
              <w:t>CCCCTTGAAGGTAGGGCAG</w:t>
            </w:r>
          </w:p>
        </w:tc>
      </w:tr>
      <w:tr w:rsidR="00CB5B81" w:rsidRPr="00F27251" w14:paraId="5DA48583" w14:textId="77777777" w:rsidTr="0025315B">
        <w:trPr>
          <w:trHeight w:val="292"/>
        </w:trPr>
        <w:tc>
          <w:tcPr>
            <w:tcW w:w="2645" w:type="dxa"/>
            <w:noWrap/>
          </w:tcPr>
          <w:p w14:paraId="123CEB4D" w14:textId="77777777" w:rsidR="00CB5B81" w:rsidRPr="002C280E" w:rsidRDefault="00CB5B81" w:rsidP="0025315B">
            <w:pPr>
              <w:jc w:val="center"/>
            </w:pPr>
            <w:r w:rsidRPr="002C280E">
              <w:t>H_ Aldh1a2</w:t>
            </w:r>
          </w:p>
        </w:tc>
        <w:tc>
          <w:tcPr>
            <w:tcW w:w="5985" w:type="dxa"/>
            <w:gridSpan w:val="2"/>
            <w:noWrap/>
          </w:tcPr>
          <w:p w14:paraId="461BA3B7" w14:textId="77777777" w:rsidR="00CB5B81" w:rsidRPr="002C280E" w:rsidRDefault="00CB5B81" w:rsidP="0025315B">
            <w:pPr>
              <w:jc w:val="center"/>
            </w:pPr>
            <w:r w:rsidRPr="002C280E">
              <w:t xml:space="preserve">Product Name: Hs_ALDH1A2_1_SG </w:t>
            </w:r>
            <w:proofErr w:type="spellStart"/>
            <w:r w:rsidRPr="002C280E">
              <w:t>QuantiTect</w:t>
            </w:r>
            <w:proofErr w:type="spellEnd"/>
            <w:r w:rsidRPr="002C280E">
              <w:t xml:space="preserve"> Primer Assay</w:t>
            </w:r>
          </w:p>
          <w:p w14:paraId="2D648CE8" w14:textId="77777777" w:rsidR="00CB5B81" w:rsidRPr="002C280E" w:rsidRDefault="00CB5B81" w:rsidP="0025315B">
            <w:pPr>
              <w:jc w:val="center"/>
            </w:pPr>
            <w:r w:rsidRPr="002C280E">
              <w:t xml:space="preserve"> </w:t>
            </w:r>
            <w:proofErr w:type="spellStart"/>
            <w:r w:rsidRPr="002C280E">
              <w:t>GeneGlobe</w:t>
            </w:r>
            <w:proofErr w:type="spellEnd"/>
            <w:r w:rsidRPr="002C280E">
              <w:t xml:space="preserve"> Id: QT00066045</w:t>
            </w:r>
          </w:p>
          <w:p w14:paraId="057E6991" w14:textId="77777777" w:rsidR="00CB5B81" w:rsidRPr="002C280E" w:rsidRDefault="00CB5B81" w:rsidP="0025315B">
            <w:pPr>
              <w:jc w:val="center"/>
            </w:pPr>
            <w:r w:rsidRPr="002C280E">
              <w:t xml:space="preserve"> Catalog Number: 249900</w:t>
            </w:r>
          </w:p>
        </w:tc>
      </w:tr>
      <w:tr w:rsidR="00CB5B81" w:rsidRPr="00F27251" w14:paraId="5D974324" w14:textId="77777777" w:rsidTr="0025315B">
        <w:trPr>
          <w:trHeight w:val="292"/>
        </w:trPr>
        <w:tc>
          <w:tcPr>
            <w:tcW w:w="2645" w:type="dxa"/>
            <w:noWrap/>
          </w:tcPr>
          <w:p w14:paraId="0BA2E861" w14:textId="77777777" w:rsidR="00CB5B81" w:rsidRPr="002C280E" w:rsidRDefault="00CB5B81" w:rsidP="0025315B">
            <w:pPr>
              <w:jc w:val="center"/>
            </w:pPr>
            <w:r w:rsidRPr="002C280E">
              <w:t>H_Ki67</w:t>
            </w:r>
          </w:p>
        </w:tc>
        <w:tc>
          <w:tcPr>
            <w:tcW w:w="5985" w:type="dxa"/>
            <w:gridSpan w:val="2"/>
            <w:noWrap/>
          </w:tcPr>
          <w:p w14:paraId="03B99966" w14:textId="77777777" w:rsidR="00CB5B81" w:rsidRPr="002C280E" w:rsidRDefault="00CB5B81" w:rsidP="0025315B">
            <w:pPr>
              <w:jc w:val="center"/>
            </w:pPr>
            <w:r w:rsidRPr="002C280E">
              <w:t xml:space="preserve">Product Name: Hs_MKI67_1_SG </w:t>
            </w:r>
            <w:proofErr w:type="spellStart"/>
            <w:r w:rsidRPr="002C280E">
              <w:t>QuantiTect</w:t>
            </w:r>
            <w:proofErr w:type="spellEnd"/>
            <w:r w:rsidRPr="002C280E">
              <w:t xml:space="preserve"> Primer Assay</w:t>
            </w:r>
          </w:p>
          <w:p w14:paraId="023E8E76" w14:textId="77777777" w:rsidR="00CB5B81" w:rsidRPr="002C280E" w:rsidRDefault="00CB5B81" w:rsidP="0025315B">
            <w:pPr>
              <w:jc w:val="center"/>
            </w:pPr>
            <w:r w:rsidRPr="002C280E">
              <w:t xml:space="preserve"> </w:t>
            </w:r>
            <w:proofErr w:type="spellStart"/>
            <w:r w:rsidRPr="002C280E">
              <w:t>GeneGlobe</w:t>
            </w:r>
            <w:proofErr w:type="spellEnd"/>
            <w:r w:rsidRPr="002C280E">
              <w:t xml:space="preserve"> Id: QT00014203</w:t>
            </w:r>
          </w:p>
          <w:p w14:paraId="34EC0562" w14:textId="77777777" w:rsidR="00CB5B81" w:rsidRPr="002C280E" w:rsidRDefault="00CB5B81" w:rsidP="0025315B">
            <w:pPr>
              <w:jc w:val="center"/>
            </w:pPr>
            <w:r w:rsidRPr="002C280E">
              <w:t xml:space="preserve"> Catalog Number: 249900</w:t>
            </w:r>
          </w:p>
        </w:tc>
      </w:tr>
      <w:tr w:rsidR="00CB5B81" w:rsidRPr="00F27251" w14:paraId="515AAA12" w14:textId="77777777" w:rsidTr="0025315B">
        <w:trPr>
          <w:trHeight w:val="292"/>
        </w:trPr>
        <w:tc>
          <w:tcPr>
            <w:tcW w:w="2645" w:type="dxa"/>
            <w:noWrap/>
          </w:tcPr>
          <w:p w14:paraId="0EF791F3" w14:textId="77777777" w:rsidR="00CB5B81" w:rsidRPr="002C280E" w:rsidRDefault="00CB5B81" w:rsidP="0025315B">
            <w:pPr>
              <w:jc w:val="center"/>
            </w:pPr>
            <w:r w:rsidRPr="002C280E">
              <w:t>H_cxcl12</w:t>
            </w:r>
          </w:p>
        </w:tc>
        <w:tc>
          <w:tcPr>
            <w:tcW w:w="5985" w:type="dxa"/>
            <w:gridSpan w:val="2"/>
            <w:noWrap/>
          </w:tcPr>
          <w:p w14:paraId="4AA6D0E6" w14:textId="77777777" w:rsidR="00CB5B81" w:rsidRPr="002C280E" w:rsidRDefault="00CB5B81" w:rsidP="0025315B">
            <w:pPr>
              <w:jc w:val="center"/>
            </w:pPr>
            <w:r w:rsidRPr="002C280E">
              <w:t xml:space="preserve">Product Name: Hs_CXCL12_1_SG </w:t>
            </w:r>
            <w:proofErr w:type="spellStart"/>
            <w:r w:rsidRPr="002C280E">
              <w:t>QuantiTect</w:t>
            </w:r>
            <w:proofErr w:type="spellEnd"/>
            <w:r w:rsidRPr="002C280E">
              <w:t xml:space="preserve"> Primer Assay</w:t>
            </w:r>
          </w:p>
          <w:p w14:paraId="7CA8D52D" w14:textId="77777777" w:rsidR="00CB5B81" w:rsidRPr="002C280E" w:rsidRDefault="00CB5B81" w:rsidP="0025315B">
            <w:pPr>
              <w:jc w:val="center"/>
            </w:pPr>
            <w:r w:rsidRPr="002C280E">
              <w:t xml:space="preserve"> </w:t>
            </w:r>
            <w:proofErr w:type="spellStart"/>
            <w:r w:rsidRPr="002C280E">
              <w:t>GeneGlobe</w:t>
            </w:r>
            <w:proofErr w:type="spellEnd"/>
            <w:r w:rsidRPr="002C280E">
              <w:t xml:space="preserve"> Id: QT00087591</w:t>
            </w:r>
          </w:p>
          <w:p w14:paraId="74072671" w14:textId="77777777" w:rsidR="00CB5B81" w:rsidRPr="002C280E" w:rsidRDefault="00CB5B81" w:rsidP="0025315B">
            <w:pPr>
              <w:jc w:val="center"/>
            </w:pPr>
            <w:r w:rsidRPr="002C280E">
              <w:t xml:space="preserve"> Catalog Number: 249900</w:t>
            </w:r>
          </w:p>
        </w:tc>
      </w:tr>
      <w:tr w:rsidR="00CB5B81" w:rsidRPr="00F27251" w14:paraId="14E4D581" w14:textId="77777777" w:rsidTr="0025315B">
        <w:trPr>
          <w:trHeight w:val="292"/>
        </w:trPr>
        <w:tc>
          <w:tcPr>
            <w:tcW w:w="2645" w:type="dxa"/>
            <w:noWrap/>
          </w:tcPr>
          <w:p w14:paraId="1E3B5978" w14:textId="77777777" w:rsidR="00CB5B81" w:rsidRPr="002C280E" w:rsidRDefault="00CB5B81" w:rsidP="0025315B">
            <w:pPr>
              <w:jc w:val="center"/>
            </w:pPr>
            <w:r w:rsidRPr="002C280E">
              <w:t>H_IL6</w:t>
            </w:r>
          </w:p>
        </w:tc>
        <w:tc>
          <w:tcPr>
            <w:tcW w:w="5985" w:type="dxa"/>
            <w:gridSpan w:val="2"/>
            <w:noWrap/>
          </w:tcPr>
          <w:p w14:paraId="65E41DC5" w14:textId="77777777" w:rsidR="00CB5B81" w:rsidRPr="002C280E" w:rsidRDefault="00CB5B81" w:rsidP="0025315B">
            <w:pPr>
              <w:jc w:val="center"/>
            </w:pPr>
            <w:r w:rsidRPr="002C280E">
              <w:t xml:space="preserve">Product Name: Hs_IL6_1_SG </w:t>
            </w:r>
            <w:proofErr w:type="spellStart"/>
            <w:r w:rsidRPr="002C280E">
              <w:t>QuantiTect</w:t>
            </w:r>
            <w:proofErr w:type="spellEnd"/>
            <w:r w:rsidRPr="002C280E">
              <w:t xml:space="preserve"> Primer Assay</w:t>
            </w:r>
          </w:p>
          <w:p w14:paraId="7B56EBD9" w14:textId="77777777" w:rsidR="00CB5B81" w:rsidRPr="002C280E" w:rsidRDefault="00CB5B81" w:rsidP="0025315B">
            <w:pPr>
              <w:jc w:val="center"/>
            </w:pPr>
            <w:r w:rsidRPr="002C280E">
              <w:t xml:space="preserve"> </w:t>
            </w:r>
            <w:proofErr w:type="spellStart"/>
            <w:r w:rsidRPr="002C280E">
              <w:t>GeneGlobe</w:t>
            </w:r>
            <w:proofErr w:type="spellEnd"/>
            <w:r w:rsidRPr="002C280E">
              <w:t xml:space="preserve"> Id: QT00083720</w:t>
            </w:r>
          </w:p>
          <w:p w14:paraId="50A2E981" w14:textId="77777777" w:rsidR="00CB5B81" w:rsidRPr="002C280E" w:rsidRDefault="00CB5B81" w:rsidP="0025315B">
            <w:pPr>
              <w:jc w:val="center"/>
            </w:pPr>
            <w:r w:rsidRPr="002C280E">
              <w:t xml:space="preserve"> Catalog Number: 249900</w:t>
            </w:r>
          </w:p>
        </w:tc>
      </w:tr>
      <w:tr w:rsidR="00CB5B81" w:rsidRPr="00F27251" w14:paraId="229A6867" w14:textId="77777777" w:rsidTr="0025315B">
        <w:trPr>
          <w:trHeight w:val="292"/>
        </w:trPr>
        <w:tc>
          <w:tcPr>
            <w:tcW w:w="2645" w:type="dxa"/>
            <w:noWrap/>
          </w:tcPr>
          <w:p w14:paraId="29DF6EF6" w14:textId="77777777" w:rsidR="00CB5B81" w:rsidRPr="002C280E" w:rsidRDefault="00CB5B81" w:rsidP="0025315B">
            <w:pPr>
              <w:jc w:val="center"/>
            </w:pPr>
            <w:r w:rsidRPr="002C280E">
              <w:t>H_TLR9</w:t>
            </w:r>
          </w:p>
        </w:tc>
        <w:tc>
          <w:tcPr>
            <w:tcW w:w="5985" w:type="dxa"/>
            <w:gridSpan w:val="2"/>
            <w:noWrap/>
          </w:tcPr>
          <w:p w14:paraId="7BB09693" w14:textId="77777777" w:rsidR="00CB5B81" w:rsidRPr="002C280E" w:rsidRDefault="00CB5B81" w:rsidP="0025315B">
            <w:pPr>
              <w:jc w:val="center"/>
            </w:pPr>
            <w:r w:rsidRPr="002C280E">
              <w:t xml:space="preserve">Product Name: Hs_TLR9_va.1_SG </w:t>
            </w:r>
            <w:proofErr w:type="spellStart"/>
            <w:r w:rsidRPr="002C280E">
              <w:t>QuantiTect</w:t>
            </w:r>
            <w:proofErr w:type="spellEnd"/>
            <w:r w:rsidRPr="002C280E">
              <w:t xml:space="preserve"> Primer Assay</w:t>
            </w:r>
          </w:p>
          <w:p w14:paraId="408D82FC" w14:textId="77777777" w:rsidR="00CB5B81" w:rsidRPr="002C280E" w:rsidRDefault="00CB5B81" w:rsidP="0025315B">
            <w:pPr>
              <w:jc w:val="center"/>
            </w:pPr>
            <w:r w:rsidRPr="002C280E">
              <w:t xml:space="preserve"> </w:t>
            </w:r>
            <w:proofErr w:type="spellStart"/>
            <w:r w:rsidRPr="002C280E">
              <w:t>GeneGlobe</w:t>
            </w:r>
            <w:proofErr w:type="spellEnd"/>
            <w:r w:rsidRPr="002C280E">
              <w:t xml:space="preserve"> Id: QT02449265</w:t>
            </w:r>
          </w:p>
          <w:p w14:paraId="0FE6C183" w14:textId="77777777" w:rsidR="00CB5B81" w:rsidRPr="002C280E" w:rsidRDefault="00CB5B81" w:rsidP="0025315B">
            <w:pPr>
              <w:jc w:val="center"/>
            </w:pPr>
            <w:r w:rsidRPr="002C280E">
              <w:t xml:space="preserve"> Catalog Number: 249900</w:t>
            </w:r>
          </w:p>
        </w:tc>
      </w:tr>
    </w:tbl>
    <w:p w14:paraId="0FE3BEFB" w14:textId="77777777" w:rsidR="00CB5B81" w:rsidRDefault="00CB5B81" w:rsidP="00CB5B81">
      <w:pPr>
        <w:pStyle w:val="SMHeading"/>
      </w:pPr>
    </w:p>
    <w:sectPr w:rsidR="00CB5B81" w:rsidSect="00801F28">
      <w:headerReference w:type="first" r:id="rId6"/>
      <w:footerReference w:type="first" r:id="rId7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91135" w14:textId="77777777" w:rsidR="00D63B46" w:rsidRDefault="00D63B46" w:rsidP="00CB5B81">
      <w:r>
        <w:separator/>
      </w:r>
    </w:p>
  </w:endnote>
  <w:endnote w:type="continuationSeparator" w:id="0">
    <w:p w14:paraId="3BA204FA" w14:textId="77777777" w:rsidR="00D63B46" w:rsidRDefault="00D63B46" w:rsidP="00CB5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446EB3" w14:textId="77777777" w:rsidR="00A4424B" w:rsidRPr="004021D9" w:rsidRDefault="00B74B0A" w:rsidP="004021D9">
    <w:pPr>
      <w:pStyle w:val="a5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1957B022" w14:textId="77777777" w:rsidR="00A4424B" w:rsidRDefault="00D63B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6DEE8C" w14:textId="77777777" w:rsidR="00D63B46" w:rsidRDefault="00D63B46" w:rsidP="00CB5B81">
      <w:r>
        <w:separator/>
      </w:r>
    </w:p>
  </w:footnote>
  <w:footnote w:type="continuationSeparator" w:id="0">
    <w:p w14:paraId="4E628187" w14:textId="77777777" w:rsidR="00D63B46" w:rsidRDefault="00D63B46" w:rsidP="00CB5B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87F34" w14:textId="77777777" w:rsidR="00A4424B" w:rsidRDefault="00B74B0A" w:rsidP="004A10BE">
    <w:pPr>
      <w:pStyle w:val="a7"/>
    </w:pPr>
    <w:r>
      <w:tab/>
    </w:r>
  </w:p>
  <w:p w14:paraId="7E6FC521" w14:textId="77777777" w:rsidR="00A4424B" w:rsidRDefault="00D63B46" w:rsidP="004A10BE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xsLA0MzQwMrK0NLVU0lEKTi0uzszPAykwrAUAt+o5niwAAAA="/>
  </w:docVars>
  <w:rsids>
    <w:rsidRoot w:val="001E060D"/>
    <w:rsid w:val="000546D9"/>
    <w:rsid w:val="001828BE"/>
    <w:rsid w:val="001E060D"/>
    <w:rsid w:val="004F1F3A"/>
    <w:rsid w:val="00B74B0A"/>
    <w:rsid w:val="00C42653"/>
    <w:rsid w:val="00CB5B81"/>
    <w:rsid w:val="00D63B46"/>
    <w:rsid w:val="00DD61F9"/>
    <w:rsid w:val="00F2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2DD31"/>
  <w15:chartTrackingRefBased/>
  <w15:docId w15:val="{5F910798-0F49-47F5-85C5-5FD9B517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B81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B5B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临床摘要中文"/>
    <w:basedOn w:val="a"/>
    <w:link w:val="a4"/>
    <w:qFormat/>
    <w:rsid w:val="00F248AB"/>
    <w:pPr>
      <w:spacing w:line="400" w:lineRule="exact"/>
      <w:jc w:val="both"/>
    </w:pPr>
    <w:rPr>
      <w:rFonts w:asciiTheme="minorEastAsia" w:eastAsiaTheme="minorEastAsia" w:hAnsiTheme="minorEastAsia" w:cstheme="minorBidi"/>
      <w:sz w:val="24"/>
      <w:szCs w:val="24"/>
      <w:lang w:eastAsia="zh-CN"/>
    </w:rPr>
  </w:style>
  <w:style w:type="character" w:customStyle="1" w:styleId="a4">
    <w:name w:val="临床摘要中文 字符"/>
    <w:basedOn w:val="a0"/>
    <w:link w:val="a3"/>
    <w:rsid w:val="00F248AB"/>
    <w:rPr>
      <w:rFonts w:asciiTheme="minorEastAsia" w:hAnsiTheme="minorEastAsia"/>
      <w:sz w:val="24"/>
      <w:szCs w:val="24"/>
    </w:rPr>
  </w:style>
  <w:style w:type="paragraph" w:styleId="a5">
    <w:name w:val="footer"/>
    <w:basedOn w:val="a"/>
    <w:link w:val="a6"/>
    <w:uiPriority w:val="99"/>
    <w:rsid w:val="00CB5B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6">
    <w:name w:val="页脚 字符"/>
    <w:basedOn w:val="a0"/>
    <w:link w:val="a5"/>
    <w:uiPriority w:val="99"/>
    <w:rsid w:val="00CB5B8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7">
    <w:name w:val="header"/>
    <w:basedOn w:val="a"/>
    <w:link w:val="a8"/>
    <w:rsid w:val="00CB5B8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8">
    <w:name w:val="页眉 字符"/>
    <w:basedOn w:val="a0"/>
    <w:link w:val="a7"/>
    <w:rsid w:val="00CB5B8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SOMContent">
    <w:name w:val="SOMContent"/>
    <w:basedOn w:val="a"/>
    <w:rsid w:val="00CB5B81"/>
    <w:pPr>
      <w:spacing w:before="120"/>
    </w:pPr>
    <w:rPr>
      <w:rFonts w:eastAsia="Times New Roman"/>
      <w:sz w:val="24"/>
      <w:szCs w:val="24"/>
    </w:rPr>
  </w:style>
  <w:style w:type="table" w:styleId="a9">
    <w:name w:val="Table Grid"/>
    <w:basedOn w:val="a1"/>
    <w:uiPriority w:val="39"/>
    <w:rsid w:val="00CB5B81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CB5B81"/>
    <w:pPr>
      <w:keepLines w:val="0"/>
      <w:spacing w:after="60"/>
    </w:pPr>
    <w:rPr>
      <w:rFonts w:ascii="Times New Roman" w:eastAsia="宋体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a"/>
    <w:qFormat/>
    <w:rsid w:val="00CB5B81"/>
    <w:rPr>
      <w:sz w:val="24"/>
    </w:rPr>
  </w:style>
  <w:style w:type="character" w:customStyle="1" w:styleId="10">
    <w:name w:val="标题 1 字符"/>
    <w:basedOn w:val="a0"/>
    <w:link w:val="1"/>
    <w:uiPriority w:val="9"/>
    <w:rsid w:val="00CB5B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styleId="aa">
    <w:name w:val="line number"/>
    <w:basedOn w:val="a0"/>
    <w:uiPriority w:val="99"/>
    <w:semiHidden/>
    <w:unhideWhenUsed/>
    <w:rsid w:val="00CB5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ing</dc:creator>
  <cp:keywords/>
  <dc:description/>
  <cp:lastModifiedBy>Jiang Ting</cp:lastModifiedBy>
  <cp:revision>3</cp:revision>
  <dcterms:created xsi:type="dcterms:W3CDTF">2024-04-24T13:22:00Z</dcterms:created>
  <dcterms:modified xsi:type="dcterms:W3CDTF">2024-04-25T03:22:00Z</dcterms:modified>
</cp:coreProperties>
</file>